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3DD8" w:rsidRPr="00A34613" w:rsidRDefault="00A34613">
      <w:pPr>
        <w:rPr>
          <w:rFonts w:ascii="Franklin Gothic Book" w:hAnsi="Franklin Gothic Book"/>
          <w:b/>
          <w:sz w:val="28"/>
          <w:szCs w:val="28"/>
          <w:lang w:val="en-US"/>
        </w:rPr>
      </w:pPr>
      <w:r w:rsidRPr="00A34613">
        <w:rPr>
          <w:rFonts w:ascii="Franklin Gothic Book" w:hAnsi="Franklin Gothic Book"/>
          <w:b/>
          <w:sz w:val="28"/>
          <w:szCs w:val="28"/>
          <w:lang w:val="en-US"/>
        </w:rPr>
        <w:t>NPY evaluation group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5383"/>
        <w:gridCol w:w="1511"/>
      </w:tblGrid>
      <w:tr w:rsidR="00A34613" w:rsidRPr="00764E88" w:rsidTr="00EA2BB6">
        <w:trPr>
          <w:trHeight w:val="288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00208A">
            <w:pPr>
              <w:spacing w:after="0" w:line="240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b/>
                <w:bCs/>
                <w:color w:val="000000"/>
                <w:sz w:val="24"/>
                <w:szCs w:val="24"/>
                <w:lang w:eastAsia="en-IN"/>
              </w:rPr>
              <w:t>Name</w:t>
            </w:r>
          </w:p>
        </w:tc>
        <w:tc>
          <w:tcPr>
            <w:tcW w:w="5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00208A" w:rsidP="0000208A">
            <w:pPr>
              <w:spacing w:after="0" w:line="240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b/>
                <w:bCs/>
                <w:color w:val="000000"/>
                <w:sz w:val="24"/>
                <w:szCs w:val="24"/>
                <w:lang w:eastAsia="en-IN"/>
              </w:rPr>
              <w:t>Affiliation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00208A">
            <w:pPr>
              <w:spacing w:after="0" w:line="240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b/>
                <w:bCs/>
                <w:color w:val="000000"/>
                <w:sz w:val="24"/>
                <w:szCs w:val="24"/>
                <w:lang w:eastAsia="en-IN"/>
              </w:rPr>
              <w:t>Email ID</w:t>
            </w:r>
          </w:p>
        </w:tc>
      </w:tr>
      <w:tr w:rsidR="00A34613" w:rsidRPr="00764E88" w:rsidTr="00EA2BB6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5263E2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 xml:space="preserve">B K </w:t>
            </w:r>
            <w:r w:rsidR="00A34613"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Mishra</w:t>
            </w:r>
          </w:p>
        </w:tc>
        <w:tc>
          <w:tcPr>
            <w:tcW w:w="5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State TB Cell, Patna, Government of Bihar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stobi@rntcp.org</w:t>
            </w:r>
          </w:p>
        </w:tc>
      </w:tr>
      <w:tr w:rsidR="00A34613" w:rsidRPr="00764E88" w:rsidTr="00EA2BB6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 xml:space="preserve">B K </w:t>
            </w:r>
            <w:proofErr w:type="spellStart"/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Vashisht</w:t>
            </w:r>
            <w:proofErr w:type="spellEnd"/>
          </w:p>
        </w:tc>
        <w:tc>
          <w:tcPr>
            <w:tcW w:w="5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DF56DC">
            <w:pPr>
              <w:spacing w:after="0" w:line="240" w:lineRule="auto"/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State TB Cell, New Delhi, Government of Delhi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stodl@rntcp.org</w:t>
            </w:r>
          </w:p>
        </w:tc>
      </w:tr>
      <w:tr w:rsidR="00A34613" w:rsidRPr="00764E88" w:rsidTr="00EA2BB6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5263E2" w:rsidP="005263E2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 xml:space="preserve">T K </w:t>
            </w:r>
            <w:proofErr w:type="spellStart"/>
            <w:r w:rsidR="00A34613"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Soni</w:t>
            </w:r>
            <w:proofErr w:type="spellEnd"/>
          </w:p>
        </w:tc>
        <w:tc>
          <w:tcPr>
            <w:tcW w:w="5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State TB Cell,  Gandhinagar</w:t>
            </w:r>
            <w:bookmarkStart w:id="0" w:name="_GoBack"/>
            <w:bookmarkEnd w:id="0"/>
            <w:r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, Government of Gujarat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stogu@rntcp.org</w:t>
            </w:r>
          </w:p>
        </w:tc>
      </w:tr>
      <w:tr w:rsidR="00A34613" w:rsidRPr="00764E88" w:rsidTr="00EA2BB6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 xml:space="preserve">M </w:t>
            </w:r>
            <w:proofErr w:type="spellStart"/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Mawrie</w:t>
            </w:r>
            <w:proofErr w:type="spellEnd"/>
          </w:p>
        </w:tc>
        <w:tc>
          <w:tcPr>
            <w:tcW w:w="5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 xml:space="preserve">State TB Cell, R.P. Chest hospital, </w:t>
            </w:r>
            <w:proofErr w:type="spellStart"/>
            <w:r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Shillong</w:t>
            </w:r>
            <w:proofErr w:type="spellEnd"/>
            <w:r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, Government of Meghalaya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stomg@rntcp.org</w:t>
            </w:r>
          </w:p>
        </w:tc>
      </w:tr>
      <w:tr w:rsidR="00A34613" w:rsidRPr="00764E88" w:rsidTr="00EA2BB6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Prasanta</w:t>
            </w:r>
            <w:proofErr w:type="spellEnd"/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 xml:space="preserve"> Kumar </w:t>
            </w:r>
            <w:proofErr w:type="spellStart"/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Hota</w:t>
            </w:r>
            <w:proofErr w:type="spellEnd"/>
          </w:p>
        </w:tc>
        <w:tc>
          <w:tcPr>
            <w:tcW w:w="5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B475EA">
            <w:pPr>
              <w:spacing w:after="0" w:line="240" w:lineRule="auto"/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State TB Cell, Bhubaneswar, Government of Odisha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stoor@rntcp.org</w:t>
            </w:r>
          </w:p>
        </w:tc>
      </w:tr>
      <w:tr w:rsidR="00A34613" w:rsidRPr="00764E88" w:rsidTr="00EA2BB6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Vinod Garg</w:t>
            </w:r>
          </w:p>
        </w:tc>
        <w:tc>
          <w:tcPr>
            <w:tcW w:w="5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State TB Cell,  Jaipur, Government of Rajasthan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storj@rntcp.org</w:t>
            </w:r>
          </w:p>
        </w:tc>
      </w:tr>
      <w:tr w:rsidR="00A34613" w:rsidRPr="00764E88" w:rsidTr="00EA2BB6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 xml:space="preserve">Asha </w:t>
            </w:r>
            <w:proofErr w:type="spellStart"/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Federick</w:t>
            </w:r>
            <w:proofErr w:type="spellEnd"/>
          </w:p>
        </w:tc>
        <w:tc>
          <w:tcPr>
            <w:tcW w:w="5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State TB Cell, Chennai, Government of Tamil Nadu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stotn@rntcp.org</w:t>
            </w:r>
          </w:p>
        </w:tc>
      </w:tr>
      <w:tr w:rsidR="00A34613" w:rsidRPr="00764E88" w:rsidTr="00EA2BB6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5263E2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A</w:t>
            </w:r>
            <w:r w:rsidR="00A34613"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="00A34613"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Rajesham</w:t>
            </w:r>
            <w:proofErr w:type="spellEnd"/>
          </w:p>
        </w:tc>
        <w:tc>
          <w:tcPr>
            <w:tcW w:w="5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State TB Cell, Hyderabad, Government of Telangana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stots@rntcp.org</w:t>
            </w:r>
          </w:p>
        </w:tc>
      </w:tr>
      <w:tr w:rsidR="00A34613" w:rsidRPr="00764E88" w:rsidTr="00EA2BB6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 xml:space="preserve">Pankaj Singh </w:t>
            </w:r>
          </w:p>
        </w:tc>
        <w:tc>
          <w:tcPr>
            <w:tcW w:w="5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 xml:space="preserve">State TB Cell, Dehradun, Government of </w:t>
            </w:r>
            <w:proofErr w:type="spellStart"/>
            <w:r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Uttarakhand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stour@rntcp.org</w:t>
            </w:r>
          </w:p>
        </w:tc>
      </w:tr>
      <w:tr w:rsidR="00A34613" w:rsidRPr="00764E88" w:rsidTr="00EA2BB6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MD Ashraf Rizvi</w:t>
            </w:r>
          </w:p>
        </w:tc>
        <w:tc>
          <w:tcPr>
            <w:tcW w:w="5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FF6693">
            <w:pPr>
              <w:spacing w:after="0" w:line="240" w:lineRule="auto"/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 xml:space="preserve">District TB cell, </w:t>
            </w:r>
            <w:proofErr w:type="spellStart"/>
            <w:r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Sadar</w:t>
            </w:r>
            <w:proofErr w:type="spellEnd"/>
            <w:r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 xml:space="preserve"> hospital campus, </w:t>
            </w:r>
            <w:proofErr w:type="spellStart"/>
            <w:r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Katihar</w:t>
            </w:r>
            <w:proofErr w:type="spellEnd"/>
            <w:r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, Government of Bihar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dtobikth@rntcp.org</w:t>
            </w:r>
          </w:p>
        </w:tc>
      </w:tr>
      <w:tr w:rsidR="00A34613" w:rsidRPr="00764E88" w:rsidTr="00EA2BB6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Purushottam</w:t>
            </w:r>
            <w:proofErr w:type="spellEnd"/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 xml:space="preserve"> Kumar</w:t>
            </w:r>
          </w:p>
        </w:tc>
        <w:tc>
          <w:tcPr>
            <w:tcW w:w="5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 xml:space="preserve">District TB cell, </w:t>
            </w:r>
            <w:proofErr w:type="spellStart"/>
            <w:r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Sadar</w:t>
            </w:r>
            <w:proofErr w:type="spellEnd"/>
            <w:r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 xml:space="preserve"> Hospital Campus, </w:t>
            </w:r>
            <w:proofErr w:type="spellStart"/>
            <w:r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Begusarai</w:t>
            </w:r>
            <w:proofErr w:type="spellEnd"/>
            <w:r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, Government of Bihar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dtobibgs@rntcp.org</w:t>
            </w:r>
          </w:p>
        </w:tc>
      </w:tr>
      <w:tr w:rsidR="00A34613" w:rsidRPr="00764E88" w:rsidTr="00EA2BB6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 xml:space="preserve">Anil </w:t>
            </w:r>
            <w:proofErr w:type="spellStart"/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Kataria</w:t>
            </w:r>
            <w:proofErr w:type="spellEnd"/>
          </w:p>
        </w:tc>
        <w:tc>
          <w:tcPr>
            <w:tcW w:w="5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 xml:space="preserve">District TB cell, Baba </w:t>
            </w:r>
            <w:proofErr w:type="spellStart"/>
            <w:r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Saheb</w:t>
            </w:r>
            <w:proofErr w:type="spellEnd"/>
            <w:r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Ambedkar</w:t>
            </w:r>
            <w:proofErr w:type="spellEnd"/>
            <w:r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 xml:space="preserve"> Hospital, New Delhi, Government of Delhi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dtodlbsa@rntcp.org</w:t>
            </w:r>
          </w:p>
        </w:tc>
      </w:tr>
      <w:tr w:rsidR="00A34613" w:rsidRPr="00764E88" w:rsidTr="00EA2BB6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Sunaina</w:t>
            </w:r>
            <w:proofErr w:type="spellEnd"/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Anand</w:t>
            </w:r>
            <w:proofErr w:type="spellEnd"/>
          </w:p>
        </w:tc>
        <w:tc>
          <w:tcPr>
            <w:tcW w:w="5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 xml:space="preserve">District TB cell, </w:t>
            </w:r>
            <w:proofErr w:type="spellStart"/>
            <w:r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Dr.</w:t>
            </w:r>
            <w:proofErr w:type="spellEnd"/>
            <w:r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Hedgewar</w:t>
            </w:r>
            <w:proofErr w:type="spellEnd"/>
            <w:r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A</w:t>
            </w:r>
            <w:r w:rsidR="00FF6693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a</w:t>
            </w:r>
            <w:r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rogya</w:t>
            </w:r>
            <w:proofErr w:type="spellEnd"/>
            <w:r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Sansthan</w:t>
            </w:r>
            <w:proofErr w:type="spellEnd"/>
            <w:r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,  New Delhi, Government of Delhi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dtodlhcc@rntcp.org</w:t>
            </w:r>
          </w:p>
        </w:tc>
      </w:tr>
      <w:tr w:rsidR="00A34613" w:rsidRPr="00764E88" w:rsidTr="00EA2BB6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Vishal Khanna</w:t>
            </w:r>
          </w:p>
        </w:tc>
        <w:tc>
          <w:tcPr>
            <w:tcW w:w="5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 xml:space="preserve">District TB cell, </w:t>
            </w:r>
            <w:proofErr w:type="spellStart"/>
            <w:r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Lok</w:t>
            </w:r>
            <w:proofErr w:type="spellEnd"/>
            <w:r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Nayak</w:t>
            </w:r>
            <w:proofErr w:type="spellEnd"/>
            <w:r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 xml:space="preserve"> Hospital,  New Delhi, Government of Delhi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dtodllnc@rntcp.org</w:t>
            </w:r>
          </w:p>
        </w:tc>
      </w:tr>
      <w:tr w:rsidR="00A34613" w:rsidRPr="00764E88" w:rsidTr="00EA2BB6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 xml:space="preserve">Khalid </w:t>
            </w:r>
            <w:proofErr w:type="spellStart"/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Umer</w:t>
            </w:r>
            <w:proofErr w:type="spellEnd"/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 xml:space="preserve"> Khayyam</w:t>
            </w:r>
          </w:p>
        </w:tc>
        <w:tc>
          <w:tcPr>
            <w:tcW w:w="5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District TB cell, National Institute of TB &amp; Respiratory Diseases, New Delhi, Government of Delhi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dtodllrs@rntcp.org</w:t>
            </w:r>
          </w:p>
        </w:tc>
      </w:tr>
      <w:tr w:rsidR="00A34613" w:rsidRPr="00764E88" w:rsidTr="00EA2BB6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Devendra</w:t>
            </w:r>
            <w:proofErr w:type="spellEnd"/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Parmar</w:t>
            </w:r>
            <w:proofErr w:type="spellEnd"/>
          </w:p>
        </w:tc>
        <w:tc>
          <w:tcPr>
            <w:tcW w:w="5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 xml:space="preserve">District TB cell,  GMERS Medical College, </w:t>
            </w:r>
            <w:proofErr w:type="spellStart"/>
            <w:r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Patan</w:t>
            </w:r>
            <w:proofErr w:type="spellEnd"/>
            <w:r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, Government of Gujarat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dtogupat@rntcp.org</w:t>
            </w:r>
          </w:p>
        </w:tc>
      </w:tr>
      <w:tr w:rsidR="00A34613" w:rsidRPr="00764E88" w:rsidTr="00EA2BB6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5263E2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D</w:t>
            </w:r>
            <w:r w:rsidR="005263E2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 xml:space="preserve"> N </w:t>
            </w:r>
            <w:proofErr w:type="spellStart"/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Barot</w:t>
            </w:r>
            <w:proofErr w:type="spellEnd"/>
          </w:p>
        </w:tc>
        <w:tc>
          <w:tcPr>
            <w:tcW w:w="5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 xml:space="preserve">District TB cell,  Civil Hospital, </w:t>
            </w:r>
            <w:proofErr w:type="spellStart"/>
            <w:r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Nadiad</w:t>
            </w:r>
            <w:proofErr w:type="spellEnd"/>
            <w:r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, Government of Gujarat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dtogukda@rntcp.org</w:t>
            </w:r>
          </w:p>
        </w:tc>
      </w:tr>
      <w:tr w:rsidR="00A34613" w:rsidRPr="00764E88" w:rsidTr="00EA2BB6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Zankhana</w:t>
            </w:r>
            <w:proofErr w:type="spellEnd"/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Vasava</w:t>
            </w:r>
            <w:proofErr w:type="spellEnd"/>
          </w:p>
        </w:tc>
        <w:tc>
          <w:tcPr>
            <w:tcW w:w="5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FF6693">
            <w:pPr>
              <w:spacing w:after="0" w:line="240" w:lineRule="auto"/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 xml:space="preserve">District TB cell, Civil Hospital, </w:t>
            </w:r>
            <w:r w:rsidR="00FF6693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Narmada,</w:t>
            </w:r>
            <w:r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 xml:space="preserve"> Government of Gujarat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dtogunmd@rntcp.org</w:t>
            </w:r>
          </w:p>
        </w:tc>
      </w:tr>
      <w:tr w:rsidR="00A34613" w:rsidRPr="00764E88" w:rsidTr="00EA2BB6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 xml:space="preserve">Easter </w:t>
            </w:r>
            <w:proofErr w:type="spellStart"/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Litha</w:t>
            </w:r>
            <w:proofErr w:type="spellEnd"/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 xml:space="preserve"> A </w:t>
            </w:r>
            <w:proofErr w:type="spellStart"/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Sangma</w:t>
            </w:r>
            <w:proofErr w:type="spellEnd"/>
          </w:p>
        </w:tc>
        <w:tc>
          <w:tcPr>
            <w:tcW w:w="5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FF6693" w:rsidP="00FF6693">
            <w:pPr>
              <w:spacing w:after="0" w:line="240" w:lineRule="auto"/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</w:pPr>
            <w:r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District</w:t>
            </w:r>
            <w:r w:rsidR="00A34613"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 xml:space="preserve"> TB cell, </w:t>
            </w:r>
            <w:r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West Garo Hills,</w:t>
            </w:r>
            <w:r w:rsidR="00A34613"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 xml:space="preserve"> Government of Meghalaya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dtomgwgh@rntcp.org</w:t>
            </w:r>
          </w:p>
        </w:tc>
      </w:tr>
      <w:tr w:rsidR="00A34613" w:rsidRPr="00764E88" w:rsidTr="00EA2BB6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 xml:space="preserve">E </w:t>
            </w:r>
            <w:proofErr w:type="spellStart"/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Kalwing</w:t>
            </w:r>
            <w:proofErr w:type="spellEnd"/>
          </w:p>
        </w:tc>
        <w:tc>
          <w:tcPr>
            <w:tcW w:w="5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FF6693" w:rsidP="00FF6693">
            <w:pPr>
              <w:spacing w:after="0" w:line="240" w:lineRule="auto"/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</w:pPr>
            <w:r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District</w:t>
            </w:r>
            <w:r w:rsidR="00A34613"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 xml:space="preserve"> TB cell, </w:t>
            </w:r>
            <w:proofErr w:type="spellStart"/>
            <w:r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Ri</w:t>
            </w:r>
            <w:proofErr w:type="spellEnd"/>
            <w:r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 xml:space="preserve"> </w:t>
            </w:r>
            <w:proofErr w:type="spellStart"/>
            <w:r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Bhoi</w:t>
            </w:r>
            <w:proofErr w:type="spellEnd"/>
            <w:r w:rsidR="00A34613"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, Government of Meghalaya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dtomgrbh@rntcp.org</w:t>
            </w:r>
          </w:p>
        </w:tc>
      </w:tr>
      <w:tr w:rsidR="00A34613" w:rsidRPr="00764E88" w:rsidTr="00EA2BB6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Bayarilin</w:t>
            </w:r>
            <w:proofErr w:type="spellEnd"/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Shanpru</w:t>
            </w:r>
            <w:proofErr w:type="spellEnd"/>
          </w:p>
        </w:tc>
        <w:tc>
          <w:tcPr>
            <w:tcW w:w="5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FF669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</w:pPr>
            <w:r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District</w:t>
            </w:r>
            <w:r w:rsidR="00A34613"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 xml:space="preserve"> TB cell, </w:t>
            </w:r>
            <w:proofErr w:type="spellStart"/>
            <w:r w:rsidR="00A34613"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Shillong</w:t>
            </w:r>
            <w:proofErr w:type="spellEnd"/>
            <w:r w:rsidR="00A34613"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, Government of Meghalaya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dtomgekh@rntcp.org</w:t>
            </w:r>
          </w:p>
        </w:tc>
      </w:tr>
      <w:tr w:rsidR="00A34613" w:rsidRPr="00764E88" w:rsidTr="00EA2BB6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Pravat</w:t>
            </w:r>
            <w:proofErr w:type="spellEnd"/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 xml:space="preserve"> Kumar </w:t>
            </w:r>
            <w:proofErr w:type="spellStart"/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Ojha</w:t>
            </w:r>
            <w:proofErr w:type="spellEnd"/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5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FF669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</w:pPr>
            <w:r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District</w:t>
            </w:r>
            <w:r w:rsidR="00A34613"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 xml:space="preserve"> TB cell, </w:t>
            </w:r>
            <w:proofErr w:type="spellStart"/>
            <w:r w:rsidR="00A34613"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Deogarh</w:t>
            </w:r>
            <w:proofErr w:type="spellEnd"/>
            <w:r w:rsidR="00A34613"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, Government of Odisha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dtoordgr@rntcp.org</w:t>
            </w:r>
          </w:p>
        </w:tc>
      </w:tr>
      <w:tr w:rsidR="00A34613" w:rsidRPr="00764E88" w:rsidTr="00EA2BB6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Biswabihari</w:t>
            </w:r>
            <w:proofErr w:type="spellEnd"/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Mohanty</w:t>
            </w:r>
            <w:proofErr w:type="spellEnd"/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5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FF669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</w:pPr>
            <w:r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District</w:t>
            </w:r>
            <w:r w:rsidR="00A34613"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 xml:space="preserve"> TB cell, </w:t>
            </w:r>
            <w:proofErr w:type="spellStart"/>
            <w:r w:rsidR="00A34613"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Angul</w:t>
            </w:r>
            <w:proofErr w:type="spellEnd"/>
            <w:r w:rsidR="00A34613"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, Government of Odisha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dtooragl@rntcp.org</w:t>
            </w:r>
          </w:p>
        </w:tc>
      </w:tr>
      <w:tr w:rsidR="00A34613" w:rsidRPr="00764E88" w:rsidTr="00EA2BB6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lastRenderedPageBreak/>
              <w:t>Niharendra</w:t>
            </w:r>
            <w:proofErr w:type="spellEnd"/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 xml:space="preserve"> Panda </w:t>
            </w:r>
          </w:p>
        </w:tc>
        <w:tc>
          <w:tcPr>
            <w:tcW w:w="5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FF669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</w:pPr>
            <w:r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District</w:t>
            </w:r>
            <w:r w:rsidR="00A34613"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 xml:space="preserve"> TB cell, Kalahandi, Government of Odisha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dtoorklh@rntcp.org</w:t>
            </w:r>
          </w:p>
        </w:tc>
      </w:tr>
      <w:tr w:rsidR="00A34613" w:rsidRPr="00764E88" w:rsidTr="00EA2BB6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Gunjan</w:t>
            </w:r>
            <w:proofErr w:type="spellEnd"/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Khungar</w:t>
            </w:r>
            <w:proofErr w:type="spellEnd"/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5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FF669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</w:pPr>
            <w:r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District</w:t>
            </w:r>
            <w:r w:rsidR="00A34613"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 xml:space="preserve"> TB cell, Sri </w:t>
            </w:r>
            <w:proofErr w:type="spellStart"/>
            <w:r w:rsidR="00A34613"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Ganganagar</w:t>
            </w:r>
            <w:proofErr w:type="spellEnd"/>
            <w:r w:rsidR="00A34613"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, Government of Rajasthan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dtorjggn@rntcp.org</w:t>
            </w:r>
          </w:p>
        </w:tc>
      </w:tr>
      <w:tr w:rsidR="00A34613" w:rsidRPr="00764E88" w:rsidTr="00EA2BB6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Sudhir</w:t>
            </w:r>
            <w:proofErr w:type="spellEnd"/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 xml:space="preserve"> Sharma</w:t>
            </w:r>
          </w:p>
        </w:tc>
        <w:tc>
          <w:tcPr>
            <w:tcW w:w="5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FF669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</w:pPr>
            <w:r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District</w:t>
            </w:r>
            <w:r w:rsidR="00A34613"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 xml:space="preserve"> TB cell, Jaipur, Government of Rajasthan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dtorjjpr@rntcp.org</w:t>
            </w:r>
          </w:p>
        </w:tc>
      </w:tr>
      <w:tr w:rsidR="00A34613" w:rsidRPr="00764E88" w:rsidTr="00EA2BB6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Kuldeep</w:t>
            </w:r>
            <w:proofErr w:type="spellEnd"/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Meena</w:t>
            </w:r>
            <w:proofErr w:type="spellEnd"/>
          </w:p>
        </w:tc>
        <w:tc>
          <w:tcPr>
            <w:tcW w:w="5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FF669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</w:pPr>
            <w:r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District</w:t>
            </w:r>
            <w:r w:rsidR="00A34613"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 xml:space="preserve"> TB cell,  </w:t>
            </w:r>
            <w:proofErr w:type="spellStart"/>
            <w:r w:rsidR="00A34613"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Bundi</w:t>
            </w:r>
            <w:proofErr w:type="spellEnd"/>
            <w:r w:rsidR="00A34613"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, Government of Rajasthan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dtorjbdi@rntcp.org</w:t>
            </w:r>
          </w:p>
        </w:tc>
      </w:tr>
      <w:tr w:rsidR="00A34613" w:rsidRPr="00764E88" w:rsidTr="00EA2BB6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5263E2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K</w:t>
            </w:r>
            <w:r w:rsidR="005263E2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Jayasree</w:t>
            </w:r>
            <w:proofErr w:type="spellEnd"/>
          </w:p>
        </w:tc>
        <w:tc>
          <w:tcPr>
            <w:tcW w:w="5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FF669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</w:pPr>
            <w:r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District</w:t>
            </w:r>
            <w:r w:rsidR="00A34613"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 xml:space="preserve"> TB cell,  Vellore, Government of Tamil Nadu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dtotnvlr@rntcp.org</w:t>
            </w:r>
          </w:p>
        </w:tc>
      </w:tr>
      <w:tr w:rsidR="00A34613" w:rsidRPr="00764E88" w:rsidTr="00EA2BB6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5263E2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M</w:t>
            </w:r>
            <w:r w:rsidR="005263E2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Sankari</w:t>
            </w:r>
            <w:proofErr w:type="spellEnd"/>
          </w:p>
        </w:tc>
        <w:tc>
          <w:tcPr>
            <w:tcW w:w="5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FF669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</w:pPr>
            <w:r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District</w:t>
            </w:r>
            <w:r w:rsidR="00A34613"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 xml:space="preserve"> TB cell,  Pudukkottai, Government of Tamil Nadu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dtotnpdk@rntcp.org</w:t>
            </w:r>
          </w:p>
        </w:tc>
      </w:tr>
      <w:tr w:rsidR="00A34613" w:rsidRPr="00764E88" w:rsidTr="00EA2BB6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5263E2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 xml:space="preserve">D </w:t>
            </w:r>
            <w:proofErr w:type="spellStart"/>
            <w:r w:rsidR="00A34613"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Dheenadayal</w:t>
            </w:r>
            <w:proofErr w:type="spellEnd"/>
          </w:p>
        </w:tc>
        <w:tc>
          <w:tcPr>
            <w:tcW w:w="5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FF669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</w:pPr>
            <w:r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District</w:t>
            </w:r>
            <w:r w:rsidR="00A34613"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 xml:space="preserve"> TB cell,  </w:t>
            </w:r>
            <w:proofErr w:type="spellStart"/>
            <w:r w:rsidR="00A34613"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Tiruppur</w:t>
            </w:r>
            <w:proofErr w:type="spellEnd"/>
            <w:r w:rsidR="00A34613"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, Government of Tamil Nadu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dtotntup@rntcp.org</w:t>
            </w:r>
          </w:p>
        </w:tc>
      </w:tr>
      <w:tr w:rsidR="00A34613" w:rsidRPr="00764E88" w:rsidTr="00EA2BB6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5263E2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M</w:t>
            </w:r>
            <w:r w:rsidR="005263E2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Srikanth</w:t>
            </w:r>
            <w:proofErr w:type="spellEnd"/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.</w:t>
            </w:r>
          </w:p>
        </w:tc>
        <w:tc>
          <w:tcPr>
            <w:tcW w:w="5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FF669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</w:pPr>
            <w:r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District</w:t>
            </w:r>
            <w:r w:rsidR="00A34613"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 xml:space="preserve"> TB cell,  </w:t>
            </w:r>
            <w:proofErr w:type="spellStart"/>
            <w:r w:rsidR="00A34613"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Adilabad</w:t>
            </w:r>
            <w:proofErr w:type="spellEnd"/>
            <w:r w:rsidR="00A34613"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, Government of Telangana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dtotsadb@rntcp.org</w:t>
            </w:r>
          </w:p>
        </w:tc>
      </w:tr>
      <w:tr w:rsidR="00A34613" w:rsidRPr="00764E88" w:rsidTr="00EA2BB6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 xml:space="preserve">K </w:t>
            </w:r>
            <w:proofErr w:type="spellStart"/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Kalyan</w:t>
            </w:r>
            <w:proofErr w:type="spellEnd"/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Chakravarthi</w:t>
            </w:r>
            <w:proofErr w:type="spellEnd"/>
          </w:p>
        </w:tc>
        <w:tc>
          <w:tcPr>
            <w:tcW w:w="5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FF669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</w:pPr>
            <w:r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District TB cell,  Nal</w:t>
            </w:r>
            <w:r w:rsidR="00A34613"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gonda, Government of Telangana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dtotsngd@rntcp.org</w:t>
            </w:r>
          </w:p>
        </w:tc>
      </w:tr>
      <w:tr w:rsidR="00A34613" w:rsidRPr="00764E88" w:rsidTr="00EA2BB6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Vimal</w:t>
            </w:r>
            <w:proofErr w:type="spellEnd"/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Gusain</w:t>
            </w:r>
            <w:proofErr w:type="spellEnd"/>
          </w:p>
        </w:tc>
        <w:tc>
          <w:tcPr>
            <w:tcW w:w="5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FF669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</w:pPr>
            <w:r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District</w:t>
            </w:r>
            <w:r w:rsidR="00A34613"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 xml:space="preserve"> TB cell,  </w:t>
            </w:r>
            <w:proofErr w:type="spellStart"/>
            <w:r w:rsidR="00A34613"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Rudraprayag</w:t>
            </w:r>
            <w:proofErr w:type="spellEnd"/>
            <w:r w:rsidR="00A34613"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 xml:space="preserve">, Government of </w:t>
            </w:r>
            <w:proofErr w:type="spellStart"/>
            <w:r w:rsidR="00A34613"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Uttarakhand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dtourrdp@rntcp.org</w:t>
            </w:r>
          </w:p>
        </w:tc>
      </w:tr>
      <w:tr w:rsidR="00A34613" w:rsidRPr="00764E88" w:rsidTr="00EA2BB6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 xml:space="preserve">Ramesh </w:t>
            </w:r>
            <w:proofErr w:type="spellStart"/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Kunwar</w:t>
            </w:r>
            <w:proofErr w:type="spellEnd"/>
          </w:p>
        </w:tc>
        <w:tc>
          <w:tcPr>
            <w:tcW w:w="5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FF669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</w:pPr>
            <w:r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District</w:t>
            </w:r>
            <w:r w:rsidR="00A34613"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 xml:space="preserve"> TB cell,  </w:t>
            </w:r>
            <w:proofErr w:type="spellStart"/>
            <w:r w:rsidR="00A34613"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Pauri</w:t>
            </w:r>
            <w:proofErr w:type="spellEnd"/>
            <w:r w:rsidR="00A34613"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 xml:space="preserve">, Government of </w:t>
            </w:r>
            <w:proofErr w:type="spellStart"/>
            <w:r w:rsidR="00A34613"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Uttarakhand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dtourgrw@rntcp.org</w:t>
            </w:r>
          </w:p>
        </w:tc>
      </w:tr>
      <w:tr w:rsidR="00A34613" w:rsidRPr="00764E88" w:rsidTr="00EA2BB6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 xml:space="preserve">Rajesh </w:t>
            </w:r>
            <w:proofErr w:type="spellStart"/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Dhakhariyal</w:t>
            </w:r>
            <w:proofErr w:type="spellEnd"/>
          </w:p>
        </w:tc>
        <w:tc>
          <w:tcPr>
            <w:tcW w:w="5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FF669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</w:pPr>
            <w:r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District</w:t>
            </w:r>
            <w:r w:rsidR="00A34613"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 xml:space="preserve"> TB cell,  </w:t>
            </w:r>
            <w:proofErr w:type="spellStart"/>
            <w:r w:rsidR="00A34613"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Haldwani</w:t>
            </w:r>
            <w:proofErr w:type="spellEnd"/>
            <w:r w:rsidR="00A34613"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 xml:space="preserve">, Government of </w:t>
            </w:r>
            <w:proofErr w:type="spellStart"/>
            <w:r w:rsidR="00A34613"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Uttarakhand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dtournnt@rntcp.org</w:t>
            </w:r>
          </w:p>
        </w:tc>
      </w:tr>
      <w:tr w:rsidR="00A34613" w:rsidRPr="00764E88" w:rsidTr="00EA2BB6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5263E2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R</w:t>
            </w:r>
            <w:r w:rsidR="005263E2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K Singh</w:t>
            </w:r>
          </w:p>
        </w:tc>
        <w:tc>
          <w:tcPr>
            <w:tcW w:w="5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FF6693" w:rsidP="00FF6693">
            <w:pPr>
              <w:spacing w:after="0" w:line="240" w:lineRule="auto"/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</w:pPr>
            <w:r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District</w:t>
            </w:r>
            <w:r w:rsidR="00A34613"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 xml:space="preserve"> TB cell, </w:t>
            </w:r>
            <w:proofErr w:type="spellStart"/>
            <w:r w:rsidR="00A34613"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Haridwar</w:t>
            </w:r>
            <w:proofErr w:type="spellEnd"/>
            <w:r w:rsidR="00A34613"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 xml:space="preserve">, Government of </w:t>
            </w:r>
            <w:proofErr w:type="spellStart"/>
            <w:r w:rsidR="00A34613" w:rsidRPr="00764E88">
              <w:rPr>
                <w:rFonts w:ascii="Franklin Gothic Book" w:eastAsia="Times New Roman" w:hAnsi="Franklin Gothic Book" w:cs="Calibri"/>
                <w:sz w:val="24"/>
                <w:szCs w:val="24"/>
                <w:lang w:eastAsia="en-IN"/>
              </w:rPr>
              <w:t>Uttarakhand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13" w:rsidRPr="00764E88" w:rsidRDefault="00A34613" w:rsidP="00EA2BB6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</w:pPr>
            <w:r w:rsidRPr="00764E88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  <w:lang w:eastAsia="en-IN"/>
              </w:rPr>
              <w:t>dtourhrd@rntcp.org</w:t>
            </w:r>
          </w:p>
        </w:tc>
      </w:tr>
    </w:tbl>
    <w:p w:rsidR="00A34613" w:rsidRPr="00A34613" w:rsidRDefault="00A34613">
      <w:pPr>
        <w:rPr>
          <w:lang w:val="en-US"/>
        </w:rPr>
      </w:pPr>
    </w:p>
    <w:sectPr w:rsidR="00A34613" w:rsidRPr="00A346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3D3501"/>
    <w:multiLevelType w:val="hybridMultilevel"/>
    <w:tmpl w:val="5C9E9974"/>
    <w:lvl w:ilvl="0" w:tplc="40090011">
      <w:start w:val="1"/>
      <w:numFmt w:val="decimal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36C"/>
    <w:rsid w:val="0000208A"/>
    <w:rsid w:val="005263E2"/>
    <w:rsid w:val="0061736C"/>
    <w:rsid w:val="00764E88"/>
    <w:rsid w:val="00A13DD8"/>
    <w:rsid w:val="00A34613"/>
    <w:rsid w:val="00B475EA"/>
    <w:rsid w:val="00C23062"/>
    <w:rsid w:val="00C8585A"/>
    <w:rsid w:val="00DF56DC"/>
    <w:rsid w:val="00E9315A"/>
    <w:rsid w:val="00FF6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71A43"/>
  <w15:chartTrackingRefBased/>
  <w15:docId w15:val="{90DA78F3-E958-4752-BBF9-91F5EECF6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73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30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050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2</Pages>
  <Words>499</Words>
  <Characters>285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1</cp:revision>
  <dcterms:created xsi:type="dcterms:W3CDTF">2024-05-30T04:03:00Z</dcterms:created>
  <dcterms:modified xsi:type="dcterms:W3CDTF">2024-05-30T05:41:00Z</dcterms:modified>
</cp:coreProperties>
</file>